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D07" w:rsidRDefault="00962D07">
      <w:pPr>
        <w:rPr>
          <w:rFonts w:ascii="Arial" w:eastAsia="Calibri" w:hAnsi="Arial" w:cs="Arial"/>
          <w:sz w:val="18"/>
          <w:szCs w:val="18"/>
        </w:rPr>
      </w:pPr>
    </w:p>
    <w:p w:rsidR="002F500D" w:rsidRDefault="002F500D" w:rsidP="00A75868">
      <w:pPr>
        <w:pStyle w:val="NoSpacing"/>
        <w:rPr>
          <w:rFonts w:ascii="Arial" w:hAnsi="Arial" w:cs="Arial"/>
          <w:sz w:val="18"/>
          <w:szCs w:val="18"/>
        </w:rPr>
      </w:pPr>
    </w:p>
    <w:tbl>
      <w:tblPr>
        <w:tblpPr w:leftFromText="180" w:rightFromText="180" w:vertAnchor="page" w:horzAnchor="margin" w:tblpY="1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567"/>
        <w:gridCol w:w="743"/>
        <w:gridCol w:w="567"/>
        <w:gridCol w:w="1208"/>
        <w:gridCol w:w="567"/>
        <w:gridCol w:w="1168"/>
        <w:gridCol w:w="567"/>
        <w:gridCol w:w="1384"/>
      </w:tblGrid>
      <w:tr w:rsidR="001922B1" w:rsidRPr="00F06765" w:rsidTr="00801E6A">
        <w:trPr>
          <w:trHeight w:val="423"/>
        </w:trPr>
        <w:tc>
          <w:tcPr>
            <w:tcW w:w="847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AF3" w:rsidRDefault="00C07AF3" w:rsidP="00801E6A">
            <w:pPr>
              <w:pStyle w:val="Header"/>
              <w:rPr>
                <w:b/>
              </w:rPr>
            </w:pPr>
          </w:p>
          <w:p w:rsidR="00C07AF3" w:rsidRDefault="00C07AF3" w:rsidP="00801E6A">
            <w:pPr>
              <w:pStyle w:val="Header"/>
              <w:rPr>
                <w:b/>
              </w:rPr>
            </w:pPr>
          </w:p>
          <w:p w:rsidR="00C07AF3" w:rsidRDefault="00C07AF3" w:rsidP="00801E6A">
            <w:pPr>
              <w:pStyle w:val="Header"/>
              <w:rPr>
                <w:b/>
              </w:rPr>
            </w:pPr>
          </w:p>
          <w:p w:rsidR="00C07AF3" w:rsidRDefault="00C07AF3" w:rsidP="00801E6A">
            <w:pPr>
              <w:pStyle w:val="Header"/>
              <w:rPr>
                <w:b/>
              </w:rPr>
            </w:pPr>
          </w:p>
          <w:p w:rsidR="001922B1" w:rsidRDefault="001922B1" w:rsidP="00801E6A">
            <w:pPr>
              <w:pStyle w:val="Header"/>
            </w:pPr>
            <w:r w:rsidRPr="00291DF2">
              <w:rPr>
                <w:b/>
              </w:rPr>
              <w:t>Supplementary</w:t>
            </w:r>
            <w:r>
              <w:t xml:space="preserve"> </w:t>
            </w:r>
            <w:r w:rsidR="00FB09DF">
              <w:rPr>
                <w:b/>
              </w:rPr>
              <w:t>Table S2</w:t>
            </w:r>
            <w:r w:rsidRPr="00291DF2">
              <w:rPr>
                <w:b/>
              </w:rPr>
              <w:t>: Association between immersion in water and neonatal outcomes</w:t>
            </w:r>
          </w:p>
          <w:p w:rsidR="001922B1" w:rsidRPr="00291DF2" w:rsidRDefault="001922B1" w:rsidP="00801E6A">
            <w:pPr>
              <w:pStyle w:val="Header"/>
            </w:pPr>
          </w:p>
        </w:tc>
      </w:tr>
      <w:tr w:rsidR="00BD7FA6" w:rsidRPr="00F06765" w:rsidTr="00F626F2">
        <w:trPr>
          <w:trHeight w:val="423"/>
        </w:trPr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:rsidR="00BD7FA6" w:rsidRPr="00F06765" w:rsidRDefault="00BD7FA6" w:rsidP="00801E6A">
            <w:pPr>
              <w:spacing w:before="120" w:after="12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vents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vAlign w:val="center"/>
          </w:tcPr>
          <w:p w:rsidR="00BD7FA6" w:rsidRPr="00F06765" w:rsidRDefault="00BD7FA6" w:rsidP="00801E6A">
            <w:pPr>
              <w:spacing w:before="120" w:after="1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765">
              <w:rPr>
                <w:rFonts w:ascii="Arial" w:hAnsi="Arial" w:cs="Arial"/>
                <w:sz w:val="18"/>
                <w:szCs w:val="18"/>
              </w:rPr>
              <w:t>Births</w:t>
            </w:r>
          </w:p>
        </w:tc>
        <w:tc>
          <w:tcPr>
            <w:tcW w:w="17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D7FA6" w:rsidRPr="00F06765" w:rsidRDefault="00BD7FA6" w:rsidP="00801E6A">
            <w:pPr>
              <w:spacing w:before="120" w:after="12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06765">
              <w:rPr>
                <w:rFonts w:ascii="Arial" w:hAnsi="Arial" w:cs="Arial"/>
                <w:sz w:val="18"/>
                <w:szCs w:val="18"/>
              </w:rPr>
              <w:t>Weighted</w:t>
            </w:r>
            <w:r w:rsidRPr="00F06765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3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D7FA6" w:rsidRPr="00F06765" w:rsidRDefault="00BD7FA6" w:rsidP="00801E6A">
            <w:pPr>
              <w:spacing w:before="120" w:after="12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06765">
              <w:rPr>
                <w:rFonts w:ascii="Arial" w:hAnsi="Arial" w:cs="Arial"/>
                <w:sz w:val="18"/>
                <w:szCs w:val="18"/>
              </w:rPr>
              <w:t>Unadjusted</w:t>
            </w:r>
            <w:r w:rsidRPr="00F06765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51" w:type="dxa"/>
            <w:gridSpan w:val="2"/>
            <w:tcBorders>
              <w:left w:val="nil"/>
              <w:bottom w:val="nil"/>
              <w:right w:val="nil"/>
            </w:tcBorders>
          </w:tcPr>
          <w:p w:rsidR="00BD7FA6" w:rsidRPr="00F06765" w:rsidRDefault="00BD7FA6" w:rsidP="00801E6A">
            <w:pPr>
              <w:spacing w:before="120" w:after="1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765">
              <w:rPr>
                <w:rFonts w:ascii="Arial" w:hAnsi="Arial" w:cs="Arial"/>
                <w:sz w:val="18"/>
                <w:szCs w:val="18"/>
              </w:rPr>
              <w:t>Adjuste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,2</w:t>
            </w:r>
          </w:p>
        </w:tc>
      </w:tr>
      <w:tr w:rsidR="001922B1" w:rsidRPr="00F06765" w:rsidTr="00801E6A">
        <w:trPr>
          <w:trHeight w:val="17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2B1" w:rsidRPr="00F06765" w:rsidRDefault="001922B1" w:rsidP="00801E6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22B1" w:rsidRPr="00F06765" w:rsidRDefault="001922B1" w:rsidP="00801E6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676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22B1" w:rsidRPr="00F06765" w:rsidRDefault="001922B1" w:rsidP="00801E6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676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22B1" w:rsidRPr="00F06765" w:rsidRDefault="001922B1" w:rsidP="00801E6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765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22B1" w:rsidRPr="00F06765" w:rsidRDefault="001922B1" w:rsidP="00801E6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765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22B1" w:rsidRPr="00F06765" w:rsidRDefault="001922B1" w:rsidP="00801E6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6765">
              <w:rPr>
                <w:rFonts w:ascii="Arial" w:hAnsi="Arial" w:cs="Arial"/>
                <w:sz w:val="18"/>
                <w:szCs w:val="18"/>
              </w:rPr>
              <w:t>R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22B1" w:rsidRPr="00F06765" w:rsidRDefault="001922B1" w:rsidP="00BD7FA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 w:rsidRPr="00F06765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22B1" w:rsidRPr="00F06765" w:rsidRDefault="001922B1" w:rsidP="00801E6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6765">
              <w:rPr>
                <w:rFonts w:ascii="Arial" w:hAnsi="Arial" w:cs="Arial"/>
                <w:sz w:val="18"/>
                <w:szCs w:val="18"/>
              </w:rPr>
              <w:t>R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22B1" w:rsidRPr="00F06765" w:rsidRDefault="001922B1" w:rsidP="00BD7FA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765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</w:tr>
      <w:tr w:rsidR="001922B1" w:rsidRPr="00F06765" w:rsidTr="00801E6A">
        <w:tc>
          <w:tcPr>
            <w:tcW w:w="847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114D59" w:rsidRDefault="001922B1" w:rsidP="00801E6A">
            <w:pPr>
              <w:spacing w:before="120" w:after="6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4D59">
              <w:rPr>
                <w:rFonts w:ascii="Arial" w:hAnsi="Arial" w:cs="Arial"/>
                <w:b/>
                <w:sz w:val="18"/>
                <w:szCs w:val="18"/>
              </w:rPr>
              <w:t>A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pgar </w:t>
            </w:r>
            <w:r w:rsidRPr="00114D59">
              <w:rPr>
                <w:rFonts w:ascii="Arial" w:hAnsi="Arial" w:cs="Arial"/>
                <w:b/>
                <w:sz w:val="18"/>
                <w:szCs w:val="18"/>
              </w:rPr>
              <w:t>S</w:t>
            </w:r>
            <w:r>
              <w:rPr>
                <w:rFonts w:ascii="Arial" w:hAnsi="Arial" w:cs="Arial"/>
                <w:b/>
                <w:sz w:val="18"/>
                <w:szCs w:val="18"/>
              </w:rPr>
              <w:t>core</w:t>
            </w:r>
            <w:r w:rsidRPr="00114D59">
              <w:rPr>
                <w:rFonts w:ascii="Arial" w:hAnsi="Arial" w:cs="Arial"/>
                <w:b/>
                <w:sz w:val="18"/>
                <w:szCs w:val="18"/>
              </w:rPr>
              <w:t xml:space="preserve"> below 7 at 5 minutes</w:t>
            </w: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E175B3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b/>
                <w:sz w:val="18"/>
                <w:szCs w:val="18"/>
              </w:rPr>
            </w:pPr>
            <w:r w:rsidRPr="00E175B3">
              <w:rPr>
                <w:rFonts w:ascii="Arial" w:hAnsi="Arial" w:cs="Arial"/>
                <w:b/>
                <w:sz w:val="18"/>
                <w:szCs w:val="18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mmer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–2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mer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0–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6–1.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5–1.70)</w:t>
            </w: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E175B3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b/>
                <w:sz w:val="18"/>
                <w:szCs w:val="18"/>
              </w:rPr>
            </w:pPr>
            <w:r w:rsidRPr="00E175B3">
              <w:rPr>
                <w:rFonts w:ascii="Arial" w:hAnsi="Arial" w:cs="Arial"/>
                <w:b/>
                <w:sz w:val="18"/>
                <w:szCs w:val="18"/>
              </w:rPr>
              <w:t>FM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mmer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–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mer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–1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2–1.4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0–1.51)</w:t>
            </w: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E175B3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b/>
                <w:sz w:val="18"/>
                <w:szCs w:val="18"/>
              </w:rPr>
            </w:pPr>
            <w:r w:rsidRPr="003447CC">
              <w:rPr>
                <w:rFonts w:ascii="Arial" w:hAnsi="Arial" w:cs="Arial"/>
                <w:b/>
                <w:sz w:val="18"/>
                <w:szCs w:val="18"/>
              </w:rPr>
              <w:t>AMU</w:t>
            </w:r>
            <w:r w:rsidRPr="00E175B3">
              <w:rPr>
                <w:b/>
                <w:sz w:val="18"/>
                <w:szCs w:val="18"/>
              </w:rPr>
              <w:tab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mmer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–1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mmers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–2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1–2.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6–2.21)</w:t>
            </w:r>
          </w:p>
        </w:tc>
      </w:tr>
      <w:tr w:rsidR="001922B1" w:rsidRPr="00F06765" w:rsidTr="00801E6A">
        <w:tc>
          <w:tcPr>
            <w:tcW w:w="847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FC1BE9" w:rsidRDefault="001922B1" w:rsidP="00801E6A">
            <w:pPr>
              <w:spacing w:before="120" w:after="6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eonatal admission</w:t>
            </w: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E175B3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b/>
                <w:sz w:val="18"/>
                <w:szCs w:val="18"/>
              </w:rPr>
            </w:pPr>
            <w:r w:rsidRPr="00E175B3">
              <w:rPr>
                <w:rFonts w:ascii="Arial" w:hAnsi="Arial" w:cs="Arial"/>
                <w:b/>
                <w:sz w:val="18"/>
                <w:szCs w:val="18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mmer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9–3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mer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9–3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1–1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8–1.36)</w:t>
            </w: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E175B3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b/>
                <w:sz w:val="18"/>
                <w:szCs w:val="18"/>
              </w:rPr>
            </w:pPr>
            <w:r w:rsidRPr="00E175B3">
              <w:rPr>
                <w:rFonts w:ascii="Arial" w:hAnsi="Arial" w:cs="Arial"/>
                <w:b/>
                <w:sz w:val="18"/>
                <w:szCs w:val="18"/>
              </w:rPr>
              <w:t>FM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mmer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7–3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mer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2–2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9–1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3–1.08)</w:t>
            </w: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E175B3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b/>
                <w:sz w:val="18"/>
                <w:szCs w:val="18"/>
              </w:rPr>
            </w:pPr>
            <w:r w:rsidRPr="003447CC">
              <w:rPr>
                <w:rFonts w:ascii="Arial" w:hAnsi="Arial" w:cs="Arial"/>
                <w:b/>
                <w:sz w:val="18"/>
                <w:szCs w:val="18"/>
              </w:rPr>
              <w:t>AMU</w:t>
            </w:r>
            <w:r w:rsidRPr="00E175B3">
              <w:rPr>
                <w:b/>
                <w:sz w:val="18"/>
                <w:szCs w:val="18"/>
              </w:rPr>
              <w:tab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mmer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9–3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2B1" w:rsidRPr="00AA74A8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922B1" w:rsidRPr="00F06765" w:rsidTr="00801E6A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mers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7–3.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4–1.5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22B1" w:rsidRDefault="001922B1" w:rsidP="00801E6A">
            <w:pPr>
              <w:spacing w:before="12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2–1.43)</w:t>
            </w:r>
          </w:p>
        </w:tc>
      </w:tr>
      <w:tr w:rsidR="001922B1" w:rsidRPr="00F06765" w:rsidTr="00801E6A">
        <w:tc>
          <w:tcPr>
            <w:tcW w:w="847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22B1" w:rsidRDefault="001922B1" w:rsidP="00801E6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:rsidR="001922B1" w:rsidRPr="00F06765" w:rsidRDefault="001922B1" w:rsidP="00801E6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8A0049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1 </w:t>
            </w:r>
            <w:r w:rsidRPr="00F06765">
              <w:rPr>
                <w:rFonts w:ascii="Arial" w:hAnsi="Arial" w:cs="Arial"/>
                <w:sz w:val="18"/>
                <w:szCs w:val="18"/>
              </w:rPr>
              <w:t xml:space="preserve">Weighted to </w:t>
            </w:r>
            <w:r>
              <w:rPr>
                <w:rFonts w:ascii="Arial" w:hAnsi="Arial" w:cs="Arial"/>
                <w:sz w:val="18"/>
                <w:szCs w:val="18"/>
              </w:rPr>
              <w:t>adjust for clustering and each unit’s duration of participation</w:t>
            </w:r>
          </w:p>
          <w:p w:rsidR="001922B1" w:rsidRDefault="001922B1" w:rsidP="00801E6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A0049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F06765">
              <w:rPr>
                <w:rFonts w:ascii="Arial" w:hAnsi="Arial" w:cs="Arial"/>
                <w:sz w:val="18"/>
                <w:szCs w:val="18"/>
              </w:rPr>
              <w:t>Adjusted for maternal age, ethnic group, understanding of English, marital/partner status, index of multiple deprivation score quintile, and gestation (completed weeks).</w:t>
            </w:r>
          </w:p>
          <w:p w:rsidR="001922B1" w:rsidRDefault="001922B1" w:rsidP="00801E6A">
            <w:pPr>
              <w:spacing w:before="12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A0049" w:rsidRDefault="008A0049">
      <w:pPr>
        <w:rPr>
          <w:rFonts w:ascii="Arial" w:hAnsi="Arial" w:cs="Arial"/>
          <w:sz w:val="18"/>
          <w:szCs w:val="18"/>
        </w:rPr>
      </w:pPr>
    </w:p>
    <w:sectPr w:rsidR="008A0049" w:rsidSect="00D868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60E1" w:rsidRDefault="00D760E1" w:rsidP="002F500D">
      <w:pPr>
        <w:spacing w:after="0" w:line="240" w:lineRule="auto"/>
      </w:pPr>
      <w:r>
        <w:separator/>
      </w:r>
    </w:p>
  </w:endnote>
  <w:endnote w:type="continuationSeparator" w:id="0">
    <w:p w:rsidR="00D760E1" w:rsidRDefault="00D760E1" w:rsidP="002F5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60E1" w:rsidRDefault="00D760E1" w:rsidP="002F500D">
      <w:pPr>
        <w:spacing w:after="0" w:line="240" w:lineRule="auto"/>
      </w:pPr>
      <w:r>
        <w:separator/>
      </w:r>
    </w:p>
  </w:footnote>
  <w:footnote w:type="continuationSeparator" w:id="0">
    <w:p w:rsidR="00D760E1" w:rsidRDefault="00D760E1" w:rsidP="002F50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F500D"/>
    <w:rsid w:val="0004636E"/>
    <w:rsid w:val="001922B1"/>
    <w:rsid w:val="00291DF2"/>
    <w:rsid w:val="002F500D"/>
    <w:rsid w:val="003447CC"/>
    <w:rsid w:val="003A2320"/>
    <w:rsid w:val="004C01EF"/>
    <w:rsid w:val="00567590"/>
    <w:rsid w:val="005B3723"/>
    <w:rsid w:val="0060550F"/>
    <w:rsid w:val="00664391"/>
    <w:rsid w:val="00676C2C"/>
    <w:rsid w:val="006F47D3"/>
    <w:rsid w:val="008A0049"/>
    <w:rsid w:val="008F2678"/>
    <w:rsid w:val="00962D07"/>
    <w:rsid w:val="00A75868"/>
    <w:rsid w:val="00B05A58"/>
    <w:rsid w:val="00B41C67"/>
    <w:rsid w:val="00B44819"/>
    <w:rsid w:val="00B822FC"/>
    <w:rsid w:val="00BD7FA6"/>
    <w:rsid w:val="00C07AF3"/>
    <w:rsid w:val="00D01E31"/>
    <w:rsid w:val="00D760E1"/>
    <w:rsid w:val="00D86875"/>
    <w:rsid w:val="00E80AC1"/>
    <w:rsid w:val="00F938EA"/>
    <w:rsid w:val="00FA3FE6"/>
    <w:rsid w:val="00FB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5:docId w15:val="{8A927838-6267-43C8-9201-542B7392B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500D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2F50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00D"/>
  </w:style>
  <w:style w:type="paragraph" w:styleId="Footer">
    <w:name w:val="footer"/>
    <w:basedOn w:val="Normal"/>
    <w:link w:val="FooterChar"/>
    <w:uiPriority w:val="99"/>
    <w:unhideWhenUsed/>
    <w:rsid w:val="002F50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00D"/>
  </w:style>
  <w:style w:type="paragraph" w:styleId="BalloonText">
    <w:name w:val="Balloon Text"/>
    <w:basedOn w:val="Normal"/>
    <w:link w:val="BalloonTextChar"/>
    <w:uiPriority w:val="99"/>
    <w:semiHidden/>
    <w:unhideWhenUsed/>
    <w:rsid w:val="00676C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C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62D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62D0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D01E3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01E31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D01E3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EF7035-6F31-4F3A-8861-67BB4D7E7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915D039.dotm</Template>
  <TotalTime>4</TotalTime>
  <Pages>1</Pages>
  <Words>196</Words>
  <Characters>104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øgksolen i Oslo og Akershus</Company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Hollowell</dc:creator>
  <cp:lastModifiedBy>Mirjam Lukasse</cp:lastModifiedBy>
  <cp:revision>5</cp:revision>
  <cp:lastPrinted>2013-12-18T15:35:00Z</cp:lastPrinted>
  <dcterms:created xsi:type="dcterms:W3CDTF">2013-12-26T11:36:00Z</dcterms:created>
  <dcterms:modified xsi:type="dcterms:W3CDTF">2014-02-11T13:08:00Z</dcterms:modified>
</cp:coreProperties>
</file>